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721"/>
        <w:gridCol w:w="1721"/>
        <w:gridCol w:w="1721"/>
        <w:gridCol w:w="1721"/>
      </w:tblGrid>
      <w:tr>
        <w:trPr/>
        <w:tc>
          <w:tcPr>
            <w:tcW w:w="9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1. Lipid composition in total mol % for the complex lipid mixes used to form LUVs herei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.e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, 12 or 50 mol % anionic lipid component with the remaining lipid made up of zwitterionic components in a mol/mol ratio of 36 POPC: 20 POPE: 7 SM: 25 cholesterol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ionic Lipid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C (mol %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PE (mol %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M     (mol %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olesterol (mol %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 mol %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21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2 mol %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2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 mol %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9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ionic lipid component: POPG, POPS or BM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1C91FAD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3:01:00Z</dcterms:created>
  <dc:creator>Sophia Goodchild</dc:creator>
  <dc:description/>
  <cp:keywords/>
  <dc:language>en-US</dc:language>
  <cp:lastModifiedBy>Sophia Goodchild</cp:lastModifiedBy>
  <dcterms:modified xsi:type="dcterms:W3CDTF">2014-07-16T13:18:00Z</dcterms:modified>
  <cp:revision>3</cp:revision>
  <dc:subject/>
  <dc:title/>
</cp:coreProperties>
</file>